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1A166" w14:textId="4E00A3ED" w:rsidR="001468D1" w:rsidRPr="00752A19" w:rsidRDefault="00752A19" w:rsidP="00752A19">
      <w:pPr>
        <w:spacing w:line="360" w:lineRule="auto"/>
        <w:ind w:left="1701" w:hanging="3119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Supplementary Table S</w:t>
      </w:r>
      <w:r w:rsidR="00F73617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: Demographic details of Human samples positive for either Real Time PCR or nested PCR.</w:t>
      </w:r>
    </w:p>
    <w:tbl>
      <w:tblPr>
        <w:tblStyle w:val="Style95"/>
        <w:tblW w:w="16018" w:type="dxa"/>
        <w:tblInd w:w="-1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1559"/>
        <w:gridCol w:w="992"/>
        <w:gridCol w:w="1134"/>
        <w:gridCol w:w="1134"/>
        <w:gridCol w:w="1418"/>
        <w:gridCol w:w="4110"/>
        <w:gridCol w:w="1560"/>
        <w:gridCol w:w="1275"/>
        <w:gridCol w:w="1276"/>
      </w:tblGrid>
      <w:tr w:rsidR="001468D1" w14:paraId="1FDB1B9E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9769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Sl. No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80D20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Sample I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C3EEB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Loc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6A359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Date of coll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56F56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Gender and 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D2690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Days of Fev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D2095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Eschar Present/ Absen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7A56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Other orga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25ABB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Other symptom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F95B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Real Time PC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083C0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Nested PCR</w:t>
            </w:r>
          </w:p>
        </w:tc>
      </w:tr>
      <w:tr w:rsidR="001468D1" w14:paraId="3425B468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F3F16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3FBCB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L2211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F7B8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Oussudu, Villian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73C423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1/8/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84C7A" w14:textId="2E8E4DC3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45 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AD562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9148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63A1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Thrombocytopenia (89k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06305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Cough with expector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393A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4498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Positive</w:t>
            </w:r>
          </w:p>
        </w:tc>
      </w:tr>
      <w:tr w:rsidR="001468D1" w14:paraId="53AA9DD2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6D6F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2A69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L2211-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EB4CB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Suthukeny, Villian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9AAED4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30/11/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1E81C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22 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265FF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FA9B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EFFF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Thrombocytopenia (83k), ESR 98, AST 486, ALT 337, ALP 151, Widal O- 1:320, l Lymphadenit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F6852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Cough, breathlessn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202B6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EB4C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Positive</w:t>
            </w:r>
          </w:p>
        </w:tc>
      </w:tr>
      <w:tr w:rsidR="001468D1" w14:paraId="3BA59A48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5659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8408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L2211-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15F79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Villian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98A7A2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30/11/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3C34D" w14:textId="244A100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68 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82575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1D418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26759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Right Lower lobe Pneumoni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397DF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Cough, loose stool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63E5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2AB62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Negative</w:t>
            </w:r>
          </w:p>
        </w:tc>
      </w:tr>
      <w:tr w:rsidR="001468D1" w14:paraId="63FD5917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C812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40D42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L2211-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D977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Pudupakkam, Villupur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394949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02/01/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D5C2B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50 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5D82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1433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P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CEEB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Hemoglobin 11.5, WBC count 13070, Platelet count 184k, ALP 4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F0334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Headache, night sweat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AAD1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03FD4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Negative</w:t>
            </w:r>
          </w:p>
        </w:tc>
      </w:tr>
      <w:tr w:rsidR="001468D1" w14:paraId="4B86F6E5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FC696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22C4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L2211-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A6E93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A0C6C1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13/10/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5D3A6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5529B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EF334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N/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4E523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N/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741F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N/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B4B5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55C69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Positive</w:t>
            </w:r>
          </w:p>
        </w:tc>
      </w:tr>
      <w:tr w:rsidR="001468D1" w14:paraId="16BFBCBF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A855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AEFE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L2211-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2C783" w14:textId="261C13F2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Panda</w:t>
            </w:r>
            <w:r w:rsidR="00CC2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ozhanallur, Baho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DCCED3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27/11/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72D25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67 Mal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BE2FE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8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4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02276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A</w:t>
            </w:r>
          </w:p>
        </w:tc>
        <w:tc>
          <w:tcPr>
            <w:tcW w:w="4110" w:type="dxa"/>
            <w:tcBorders>
              <w:top w:val="single" w:sz="6" w:space="0" w:color="000000"/>
              <w:left w:val="nil"/>
              <w:bottom w:val="single" w:sz="4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6C9D4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Thrombocytopenia (90k)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single" w:sz="4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9B65D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Myalgia, joint pai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5DA70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9CD90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Negative</w:t>
            </w:r>
          </w:p>
        </w:tc>
      </w:tr>
      <w:tr w:rsidR="001468D1" w14:paraId="7603069D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89E0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3B76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1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EE499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umparthapuram, Villian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C48BAF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/11/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FAB10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273A1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ADA21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EFA61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 91, ALT-111</w:t>
            </w:r>
          </w:p>
          <w:p w14:paraId="6E0845A2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cytopenia (102K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4555B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ls, sweat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B677C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E01AC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1468D1" w14:paraId="010CEBDF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19ADC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E46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1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E2934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damangalam, Villupur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0F702D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12/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F68B5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0B30E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20EFC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5866F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cytopenia (76K),</w:t>
            </w:r>
          </w:p>
          <w:p w14:paraId="3012FC3C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osplenomegaly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34E34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cups, Headach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C1ADF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FD22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1468D1" w14:paraId="2D514C34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801C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C9190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1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8E2A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undurpet,</w:t>
            </w:r>
          </w:p>
          <w:p w14:paraId="462C1A5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lakurich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FBC7F0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12/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20279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Mal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5D651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4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BACA7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6" w:space="0" w:color="000000"/>
              <w:left w:val="nil"/>
              <w:bottom w:val="single" w:sz="4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B6A99" w14:textId="77777777" w:rsidR="001468D1" w:rsidRDefault="001468D1" w:rsidP="0036224B">
            <w:pPr>
              <w:widowControl w:val="0"/>
              <w:spacing w:before="240" w:after="0" w:line="276" w:lineRule="auto"/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cytopenia (81k)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single" w:sz="4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52096" w14:textId="77777777" w:rsidR="001468D1" w:rsidRDefault="001468D1" w:rsidP="0036224B">
            <w:pPr>
              <w:widowControl w:val="0"/>
              <w:spacing w:before="240" w:after="0" w:line="276" w:lineRule="auto"/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algia, headach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FEC63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C8042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1468D1" w14:paraId="5987BCCE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533D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2ADD9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1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4498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iyampalayam, Villupur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14B461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12/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8B0E6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74237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42FF1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002F9" w14:textId="77777777" w:rsidR="001468D1" w:rsidRDefault="001468D1" w:rsidP="0036224B">
            <w:pPr>
              <w:widowControl w:val="0"/>
              <w:spacing w:before="240" w:after="0" w:line="276" w:lineRule="auto"/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cytopenia (66k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EDCCE" w14:textId="77777777" w:rsidR="001468D1" w:rsidRDefault="001468D1" w:rsidP="0036224B">
            <w:pPr>
              <w:widowControl w:val="0"/>
              <w:spacing w:before="240" w:after="0" w:line="276" w:lineRule="auto"/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reased appetite, metallic taste, breathlessn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9963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48B7C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1468D1" w14:paraId="16CF82B6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323D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2FCB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1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6043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yur, Villianu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5CCF54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/01/20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AB47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90E3E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44D64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9F2AF" w14:textId="77777777" w:rsidR="001468D1" w:rsidRDefault="001468D1" w:rsidP="0036224B">
            <w:pPr>
              <w:widowControl w:val="0"/>
              <w:spacing w:before="240" w:after="0" w:line="276" w:lineRule="auto"/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FF8FF" w14:textId="77777777" w:rsidR="001468D1" w:rsidRDefault="001468D1" w:rsidP="0036224B">
            <w:pPr>
              <w:widowControl w:val="0"/>
              <w:spacing w:before="240" w:after="0" w:line="276" w:lineRule="auto"/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aches, vomit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004CF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55F8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1468D1" w14:paraId="29710A89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6357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DFCA9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1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29E7C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thagiri Nagar, Puducher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66D2A5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01/20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BB506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C59AF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95262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A6233" w14:textId="77777777" w:rsidR="001468D1" w:rsidRDefault="001468D1" w:rsidP="0036224B">
            <w:pPr>
              <w:widowControl w:val="0"/>
              <w:spacing w:before="240" w:after="0" w:line="276" w:lineRule="auto"/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cytopenia (76k),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62E3F" w14:textId="77777777" w:rsidR="001468D1" w:rsidRDefault="001468D1" w:rsidP="0036224B">
            <w:pPr>
              <w:widowControl w:val="0"/>
              <w:spacing w:before="240" w:after="0" w:line="276" w:lineRule="auto"/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. Breathlessness, constip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8FA22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BC9F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1468D1" w14:paraId="0529DC0B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DFD63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EB414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1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F3982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agadipet, Villianu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3E0CB0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01/20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99B52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87B66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2AD07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4CF7F" w14:textId="77777777" w:rsidR="001468D1" w:rsidRDefault="001468D1" w:rsidP="0036224B">
            <w:pPr>
              <w:widowControl w:val="0"/>
              <w:spacing w:before="240" w:after="0" w:line="276" w:lineRule="auto"/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dal positive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 Plt-150k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 AST- 87, ALT- 11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8E878" w14:textId="77777777" w:rsidR="001468D1" w:rsidRDefault="001468D1" w:rsidP="0036224B">
            <w:pPr>
              <w:widowControl w:val="0"/>
              <w:spacing w:before="240" w:after="0" w:line="276" w:lineRule="auto"/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algia, headache, neck pain, cough, deceased urine outpu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1950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6E41C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1468D1" w14:paraId="420A8C18" w14:textId="77777777" w:rsidTr="00C43AF0">
        <w:trPr>
          <w:trHeight w:val="49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B4B9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0BA0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1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D58E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. Pudu palaiyam, Puducher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38CF98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01/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0B1B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F9059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1ADBB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29B1A" w14:textId="77777777" w:rsidR="001468D1" w:rsidRDefault="001468D1" w:rsidP="0036224B">
            <w:pPr>
              <w:widowControl w:val="0"/>
              <w:spacing w:before="240" w:after="0" w:line="276" w:lineRule="auto"/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cytopenia (135K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508D0" w14:textId="77777777" w:rsidR="001468D1" w:rsidRDefault="001468D1" w:rsidP="0036224B">
            <w:pPr>
              <w:widowControl w:val="0"/>
              <w:spacing w:before="240" w:after="0" w:line="276" w:lineRule="auto"/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ipation, vomit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001A2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B773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1468D1" w14:paraId="53A3999E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D5740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9069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1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FC97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tupalayam, Oulgar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60D3FC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/01/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1711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D6E6E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24655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0F295" w14:textId="77777777" w:rsidR="001468D1" w:rsidRDefault="001468D1" w:rsidP="0036224B">
            <w:pPr>
              <w:widowControl w:val="0"/>
              <w:spacing w:before="240" w:after="0" w:line="276" w:lineRule="auto"/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cytopenia (147K),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737D0" w14:textId="77777777" w:rsidR="001468D1" w:rsidRDefault="001468D1" w:rsidP="0036224B">
            <w:pPr>
              <w:widowControl w:val="0"/>
              <w:spacing w:before="240" w:after="0" w:line="276" w:lineRule="auto"/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,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4FFC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6421F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1468D1" w14:paraId="31B39547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933F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C58D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1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8E11C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zhur, Villian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70C113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/01/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BA2E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68B07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09471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B6121" w14:textId="77777777" w:rsidR="001468D1" w:rsidRDefault="001468D1" w:rsidP="0036224B">
            <w:pPr>
              <w:widowControl w:val="0"/>
              <w:spacing w:before="240" w:after="0" w:line="276" w:lineRule="auto"/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cytopenia (122K), ALT 478, ALP- 3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A2407" w14:textId="77777777" w:rsidR="001468D1" w:rsidRDefault="001468D1" w:rsidP="0036224B">
            <w:pPr>
              <w:widowControl w:val="0"/>
              <w:spacing w:before="240" w:after="0" w:line="276" w:lineRule="auto"/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4EFE3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3E562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1468D1" w14:paraId="7E6B16C7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292D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932D4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2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FC33C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diyankuppam, Villupur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11B4EE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5/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6EA0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CC0AB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84DD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E2D4F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cytopenia (110k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CF622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&amp;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coug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B464D" w14:textId="6D4939F4" w:rsidR="001468D1" w:rsidRDefault="004D425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4CA8C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1468D1" w14:paraId="2F21CAFF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5B9C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57C89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2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75AE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hirapalayam, Oulgar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762BAD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5/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65FB2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1ECF4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C3CC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5A7D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3D5D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&amp;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coug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0706E" w14:textId="3D204629" w:rsidR="001468D1" w:rsidRDefault="004D425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5EA15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1468D1" w14:paraId="48813697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5684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EAC96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2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FB7D4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diyarpalayam, Oulgar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5C28D7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5/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79E5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Mal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342F5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C7D6E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4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C94A" w14:textId="77777777" w:rsidR="001468D1" w:rsidRDefault="001468D1" w:rsidP="0036224B">
            <w:pPr>
              <w:widowControl w:val="0"/>
              <w:spacing w:before="240" w:after="0" w:line="276" w:lineRule="auto"/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cytopenia (114k), WBC 15700, AST 300, ALT 301, hepatomegaly, myocarditis, AKI- Creatinine 1.45, Pulmonary edema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AFE09" w14:textId="77777777" w:rsidR="001468D1" w:rsidRDefault="001468D1" w:rsidP="0036224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miting, loose stool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09D8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7FA1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1468D1" w14:paraId="67E7DD76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82596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6A01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2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87FD3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mugapuram, Oulgar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ECA9F4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6/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0C97D" w14:textId="48559C62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E7DB3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92C32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150C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4E19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, cough, col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F755C" w14:textId="74053341" w:rsidR="001468D1" w:rsidRDefault="001B212A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62F0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1468D1" w14:paraId="66AE0D22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7EC9B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CD000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2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453B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am, Oulgar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FD34EE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7/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45BEF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7D8FC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C0A73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99B84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00A9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Ach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240E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1C5CC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1468D1" w14:paraId="772F1CF1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AAC1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8C6EB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3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41A0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zhudhavur, Villupuram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079E10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/7/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7C0FF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3FA23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FE22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429BF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osplenomegaly, Thrombocytopenia (51k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2389C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, abdominal pain, nausea, vomit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2A9A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3B54C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1468D1" w14:paraId="33DF7AD6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63ED0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495BF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3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16E3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ngunam, Villupur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EF20A9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/04/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4A89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4A7B6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2B886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DCA7E" w14:textId="77777777" w:rsidR="001468D1" w:rsidRDefault="001468D1" w:rsidP="0036224B">
            <w:pPr>
              <w:widowControl w:val="0"/>
              <w:spacing w:before="240" w:after="0" w:line="276" w:lineRule="auto"/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icular Tachycardia,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E0722" w14:textId="77777777" w:rsidR="001468D1" w:rsidRDefault="001468D1" w:rsidP="0036224B">
            <w:pPr>
              <w:widowControl w:val="0"/>
              <w:spacing w:before="240" w:after="0" w:line="276" w:lineRule="auto"/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pitations, vomit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48882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59EF2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1468D1" w14:paraId="1603FCEB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8442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C436B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3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34E3E" w14:textId="5F6CFE14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aiyur, Vill</w:t>
            </w:r>
            <w:r w:rsidR="00165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an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AD695B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04/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F90D0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363B6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52989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76699" w14:textId="77777777" w:rsidR="001468D1" w:rsidRDefault="001468D1" w:rsidP="0036224B">
            <w:pPr>
              <w:widowControl w:val="0"/>
              <w:spacing w:before="240" w:after="0" w:line="276" w:lineRule="auto"/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- 127, ALP-168, Proteinuria, Thrombocytopenia- 121k, hepatomegaly, AKI- Creatinine 1.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80945" w14:textId="77777777" w:rsidR="001468D1" w:rsidRDefault="001468D1" w:rsidP="0036224B">
            <w:pPr>
              <w:widowControl w:val="0"/>
              <w:spacing w:before="240" w:after="0" w:line="276" w:lineRule="auto"/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ose stools, neck pa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8887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8F6E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1468D1" w14:paraId="172F0E53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A7B6B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D8C9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3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84D96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ruvanthadu, Villupur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453235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/04/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3F65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F4932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7BCDD" w14:textId="77777777" w:rsidR="001468D1" w:rsidRDefault="001468D1" w:rsidP="0036224B">
            <w:pPr>
              <w:widowControl w:val="0"/>
              <w:spacing w:before="240" w:after="0" w:line="276" w:lineRule="auto"/>
              <w:ind w:left="-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51884" w14:textId="77777777" w:rsidR="001468D1" w:rsidRDefault="001468D1" w:rsidP="0036224B">
            <w:pPr>
              <w:widowControl w:val="0"/>
              <w:spacing w:before="240" w:after="0" w:line="276" w:lineRule="auto"/>
              <w:ind w:left="-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cytopenia 50k, AKI- Creatinine 1.57, Myocarditis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A6811" w14:textId="77777777" w:rsidR="001468D1" w:rsidRDefault="001468D1" w:rsidP="0036224B">
            <w:pPr>
              <w:widowControl w:val="0"/>
              <w:spacing w:before="240" w:after="0" w:line="276" w:lineRule="auto"/>
              <w:ind w:left="-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st pain, vomiting, nausea, faint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729B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9487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1468D1" w14:paraId="7C7087F4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54612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DD1B2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3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25323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uvaiyar, Villianu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BC3C69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/08/20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641B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2E9F4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640DC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2FE4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1D924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, cough, abdominal pa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3EA69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477B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1468D1" w14:paraId="4651B225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CA6D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A0C4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5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5EF22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zhinjipattu, Cuddalo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E3E869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09/20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7BDC3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7D5D5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306C0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6BA56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uria, Thrombocytopenia (40k), Transaminit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72CC4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cup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D258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5B370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1468D1" w14:paraId="42EFEF82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C02D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5E44B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5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40A8F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manathapuram, Villianu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D5C66B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/10/20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9F91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6023B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07CA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B1019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openia (2.82k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56B9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, Headach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E72C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50E3C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1468D1" w14:paraId="2AFDE37F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434A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4D01F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7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10CD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odapakkam, Villianu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66EDFF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/12/20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53192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B710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BDBDC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E47E0" w14:textId="175D2C2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I- Creatinine 1.46, Platelets-153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8397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, breathlessn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1B80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DB74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1468D1" w14:paraId="12304005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D4B30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A584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7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9DF4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uvaiyar, Villianu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27A32E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/12/20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BBCE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AD5A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3CA9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0E139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cytopenia (100k), petechia seen, abdominal tendernes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D08AC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, nause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2747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AEC19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1468D1" w14:paraId="0DFCEDC6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4B77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00EA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8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FDBA3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ruvalai, Villupuram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29DF6B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11/ 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CF89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9A833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6835F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A9AFF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ural effusion, Thrombocytopenia (98k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E70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, cough, vomit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4C354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62CAF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1468D1" w14:paraId="34C86DE5" w14:textId="77777777" w:rsidTr="00752A19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A813F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D303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8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EADA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odapakkam, Villian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47CD8F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/11/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5B926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CA43F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5DCA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DDAD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229F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11F8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46C39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752A19" w14:paraId="54F1AF30" w14:textId="77777777" w:rsidTr="00752A19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CC3F6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658B5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8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5F544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llathur, Cuddalo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7EFF8D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1/20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EB9D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D0D8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BECE0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B0D23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3E7A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use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B001B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FF11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752A19" w14:paraId="79C9012D" w14:textId="77777777" w:rsidTr="00752A19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AB37B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456D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54CA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avandhur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illupur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FB745F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3/1/2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C2D16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47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A974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998E4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B3B7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53FD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ach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FD009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CBF7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752A19" w14:paraId="3FDE5E65" w14:textId="77777777" w:rsidTr="00752A19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F253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3913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8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6A379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varanthagam, Villianu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9A5784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/1/20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C0E69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1B97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51CF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41633" w14:textId="6C7391C2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cytopenia (72k), Proteinuria, Glucosuri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49BC3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, bodyache, bleeding gum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85DA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CE8DF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752A19" w14:paraId="78FBCB9B" w14:textId="77777777" w:rsidTr="00752A19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8290C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BA1D4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8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C0E25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ipakkam, Bahou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6769E6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/1/20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668D5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089C6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234F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6BEDF" w14:textId="28ABA528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cytopenia (113k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5545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26E7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3CC2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1468D1" w14:paraId="281989A6" w14:textId="77777777" w:rsidTr="00752A19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F889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18A1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9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B8AF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mugapuram, Oulgare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7F142D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1/20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5D226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BC070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2713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E0D5F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3A67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, vomit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507F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FF43C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1468D1" w14:paraId="64BE2648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275B3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A5069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9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B93B3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aiyur, Villian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3E25C7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1/2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BFE9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1A7C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EDA2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4D4D4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cytopenia (110k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592BF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, col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B790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F2B54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1468D1" w14:paraId="5D8A6D81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F8027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45CD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9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B7E80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yur, Villianu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D0C3C6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/1/20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36383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D779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20EB6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B25B2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uri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205BE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, breathlessn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308F6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BB563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1468D1" w14:paraId="7E2BD47E" w14:textId="77777777" w:rsidTr="00C43AF0"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7E633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7016D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1-9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E96B3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kiripalayam, Villupur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D844A4" w14:textId="77777777" w:rsidR="001468D1" w:rsidRDefault="001468D1" w:rsidP="0036224B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/1/20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E2BD5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4659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947B0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006E1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openia (3k), Thrombocytopenia (107k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49458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, headach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BCD10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6912A" w14:textId="77777777" w:rsidR="001468D1" w:rsidRDefault="001468D1" w:rsidP="0036224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</w:tbl>
    <w:p w14:paraId="7283D69D" w14:textId="77777777" w:rsidR="001468D1" w:rsidRDefault="001468D1" w:rsidP="001468D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1468D1" w:rsidSect="00C43AF0">
      <w:footerReference w:type="default" r:id="rId8"/>
      <w:pgSz w:w="16838" w:h="11906" w:orient="landscape"/>
      <w:pgMar w:top="426" w:right="1440" w:bottom="0" w:left="1440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58264F" w14:textId="77777777" w:rsidR="00312130" w:rsidRDefault="00312130">
      <w:pPr>
        <w:spacing w:after="0" w:line="240" w:lineRule="auto"/>
      </w:pPr>
      <w:r>
        <w:separator/>
      </w:r>
    </w:p>
  </w:endnote>
  <w:endnote w:type="continuationSeparator" w:id="0">
    <w:p w14:paraId="56E4C126" w14:textId="77777777" w:rsidR="00312130" w:rsidRDefault="003121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B23FE" w14:textId="59AD8864" w:rsidR="00000000" w:rsidRDefault="00000000">
    <w:pP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</w:p>
  <w:p w14:paraId="0F30B6B2" w14:textId="77777777" w:rsidR="00000000" w:rsidRDefault="00000000">
    <w:pP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B88F67" w14:textId="77777777" w:rsidR="00312130" w:rsidRDefault="00312130">
      <w:pPr>
        <w:spacing w:after="0" w:line="240" w:lineRule="auto"/>
      </w:pPr>
      <w:r>
        <w:separator/>
      </w:r>
    </w:p>
  </w:footnote>
  <w:footnote w:type="continuationSeparator" w:id="0">
    <w:p w14:paraId="203264AF" w14:textId="77777777" w:rsidR="00312130" w:rsidRDefault="003121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5E3DF4"/>
    <w:multiLevelType w:val="multilevel"/>
    <w:tmpl w:val="1A5E3DF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C027848"/>
    <w:multiLevelType w:val="multilevel"/>
    <w:tmpl w:val="2C0278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6F637E"/>
    <w:multiLevelType w:val="multilevel"/>
    <w:tmpl w:val="54D83622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120A59"/>
    <w:multiLevelType w:val="multilevel"/>
    <w:tmpl w:val="37BA5E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6B973EED"/>
    <w:multiLevelType w:val="multilevel"/>
    <w:tmpl w:val="6B973EED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D6565D"/>
    <w:multiLevelType w:val="multilevel"/>
    <w:tmpl w:val="DFE4E1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127461567">
    <w:abstractNumId w:val="5"/>
  </w:num>
  <w:num w:numId="2" w16cid:durableId="1995142514">
    <w:abstractNumId w:val="2"/>
  </w:num>
  <w:num w:numId="3" w16cid:durableId="1910844944">
    <w:abstractNumId w:val="3"/>
  </w:num>
  <w:num w:numId="4" w16cid:durableId="1673297664">
    <w:abstractNumId w:val="4"/>
  </w:num>
  <w:num w:numId="5" w16cid:durableId="2132287034">
    <w:abstractNumId w:val="1"/>
  </w:num>
  <w:num w:numId="6" w16cid:durableId="1548906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363"/>
    <w:rsid w:val="000D6CE8"/>
    <w:rsid w:val="001468D1"/>
    <w:rsid w:val="00165AE3"/>
    <w:rsid w:val="001B212A"/>
    <w:rsid w:val="00242030"/>
    <w:rsid w:val="00310363"/>
    <w:rsid w:val="00312130"/>
    <w:rsid w:val="00321139"/>
    <w:rsid w:val="00327E1B"/>
    <w:rsid w:val="0036224B"/>
    <w:rsid w:val="004D3D30"/>
    <w:rsid w:val="004D4251"/>
    <w:rsid w:val="004F3807"/>
    <w:rsid w:val="00601A33"/>
    <w:rsid w:val="00752A19"/>
    <w:rsid w:val="00A72DE7"/>
    <w:rsid w:val="00C43AF0"/>
    <w:rsid w:val="00CC2C95"/>
    <w:rsid w:val="00DF2868"/>
    <w:rsid w:val="00E50BB4"/>
    <w:rsid w:val="00F73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DC076"/>
  <w15:chartTrackingRefBased/>
  <w15:docId w15:val="{2D94CCB3-5D64-490C-A207-5A88685D8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 w:qFormat="1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8D1"/>
    <w:rPr>
      <w:rFonts w:ascii="Calibri" w:eastAsia="Calibri" w:hAnsi="Calibri" w:cs="Calibri"/>
      <w:lang w:val="en-US"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8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8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8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8D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8D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8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8D1"/>
    <w:rPr>
      <w:rFonts w:ascii="Calibri" w:eastAsia="Calibri" w:hAnsi="Calibri" w:cs="Calibri"/>
      <w:b/>
      <w:sz w:val="48"/>
      <w:szCs w:val="48"/>
      <w:lang w:val="en-US" w:eastAsia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8D1"/>
    <w:rPr>
      <w:rFonts w:ascii="Calibri" w:eastAsia="Calibri" w:hAnsi="Calibri" w:cs="Calibri"/>
      <w:b/>
      <w:sz w:val="36"/>
      <w:szCs w:val="36"/>
      <w:lang w:val="en-US"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8D1"/>
    <w:rPr>
      <w:rFonts w:ascii="Calibri" w:eastAsia="Calibri" w:hAnsi="Calibri" w:cs="Calibri"/>
      <w:b/>
      <w:sz w:val="28"/>
      <w:szCs w:val="28"/>
      <w:lang w:val="en-US" w:eastAsia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8D1"/>
    <w:rPr>
      <w:rFonts w:ascii="Calibri" w:eastAsia="Calibri" w:hAnsi="Calibri" w:cs="Calibri"/>
      <w:b/>
      <w:sz w:val="24"/>
      <w:szCs w:val="24"/>
      <w:lang w:val="en-US" w:eastAsia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8D1"/>
    <w:rPr>
      <w:rFonts w:ascii="Calibri" w:eastAsia="Calibri" w:hAnsi="Calibri" w:cs="Calibri"/>
      <w:b/>
      <w:lang w:val="en-US" w:eastAsia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8D1"/>
    <w:rPr>
      <w:rFonts w:ascii="Calibri" w:eastAsia="Calibri" w:hAnsi="Calibri" w:cs="Calibri"/>
      <w:b/>
      <w:sz w:val="20"/>
      <w:szCs w:val="20"/>
      <w:lang w:val="en-US" w:eastAsia="en-IN"/>
    </w:rPr>
  </w:style>
  <w:style w:type="paragraph" w:styleId="Title">
    <w:name w:val="Title"/>
    <w:basedOn w:val="Normal"/>
    <w:next w:val="Normal"/>
    <w:link w:val="TitleChar"/>
    <w:uiPriority w:val="10"/>
    <w:qFormat/>
    <w:rsid w:val="001468D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468D1"/>
    <w:rPr>
      <w:rFonts w:ascii="Calibri" w:eastAsia="Calibri" w:hAnsi="Calibri" w:cs="Calibri"/>
      <w:b/>
      <w:sz w:val="72"/>
      <w:szCs w:val="72"/>
      <w:lang w:val="en-US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468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468D1"/>
    <w:rPr>
      <w:rFonts w:ascii="Segoe UI" w:eastAsia="Calibri" w:hAnsi="Segoe UI" w:cs="Segoe UI"/>
      <w:sz w:val="18"/>
      <w:szCs w:val="18"/>
      <w:lang w:val="en-US" w:eastAsia="en-IN"/>
    </w:rPr>
  </w:style>
  <w:style w:type="paragraph" w:styleId="BodyText">
    <w:name w:val="Body Text"/>
    <w:basedOn w:val="Normal"/>
    <w:link w:val="BodyTextChar"/>
    <w:uiPriority w:val="1"/>
    <w:qFormat/>
    <w:rsid w:val="001468D1"/>
    <w:pPr>
      <w:widowControl w:val="0"/>
      <w:autoSpaceDE w:val="0"/>
      <w:autoSpaceDN w:val="0"/>
      <w:spacing w:before="152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1468D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468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468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468D1"/>
    <w:rPr>
      <w:rFonts w:ascii="Calibri" w:eastAsia="Calibri" w:hAnsi="Calibri" w:cs="Calibri"/>
      <w:sz w:val="20"/>
      <w:szCs w:val="20"/>
      <w:lang w:val="en-US"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468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468D1"/>
    <w:rPr>
      <w:rFonts w:ascii="Calibri" w:eastAsia="Calibri" w:hAnsi="Calibri" w:cs="Calibri"/>
      <w:b/>
      <w:bCs/>
      <w:sz w:val="20"/>
      <w:szCs w:val="20"/>
      <w:lang w:val="en-US" w:eastAsia="en-IN"/>
    </w:rPr>
  </w:style>
  <w:style w:type="character" w:styleId="Emphasis">
    <w:name w:val="Emphasis"/>
    <w:basedOn w:val="DefaultParagraphFont"/>
    <w:uiPriority w:val="20"/>
    <w:qFormat/>
    <w:rsid w:val="001468D1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1468D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1468D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1468D1"/>
    <w:rPr>
      <w:rFonts w:ascii="Calibri" w:eastAsia="Calibri" w:hAnsi="Calibri" w:cs="Calibri"/>
      <w:sz w:val="20"/>
      <w:szCs w:val="20"/>
      <w:lang w:val="en-US" w:eastAsia="en-IN"/>
    </w:rPr>
  </w:style>
  <w:style w:type="paragraph" w:styleId="Footer">
    <w:name w:val="footer"/>
    <w:basedOn w:val="Normal"/>
    <w:link w:val="FooterChar"/>
    <w:uiPriority w:val="99"/>
    <w:unhideWhenUsed/>
    <w:qFormat/>
    <w:rsid w:val="001468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1468D1"/>
    <w:rPr>
      <w:rFonts w:ascii="Calibri" w:eastAsia="Calibri" w:hAnsi="Calibri" w:cs="Calibri"/>
      <w:lang w:val="en-US" w:eastAsia="en-IN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1468D1"/>
    <w:pPr>
      <w:spacing w:after="0" w:line="240" w:lineRule="auto"/>
    </w:pPr>
    <w:rPr>
      <w:rFonts w:asciiTheme="minorHAnsi" w:eastAsiaTheme="minorEastAsia" w:hAnsiTheme="minorHAnsi"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1468D1"/>
    <w:rPr>
      <w:rFonts w:eastAsiaTheme="minorEastAsia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1468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1468D1"/>
    <w:rPr>
      <w:rFonts w:ascii="Calibri" w:eastAsia="Calibri" w:hAnsi="Calibri" w:cs="Calibri"/>
      <w:lang w:val="en-US" w:eastAsia="en-IN"/>
    </w:rPr>
  </w:style>
  <w:style w:type="character" w:styleId="Hyperlink">
    <w:name w:val="Hyperlink"/>
    <w:basedOn w:val="DefaultParagraphFont"/>
    <w:uiPriority w:val="99"/>
    <w:unhideWhenUsed/>
    <w:qFormat/>
    <w:rsid w:val="001468D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1468D1"/>
  </w:style>
  <w:style w:type="paragraph" w:styleId="NormalWeb">
    <w:name w:val="Normal (Web)"/>
    <w:basedOn w:val="Normal"/>
    <w:uiPriority w:val="99"/>
    <w:unhideWhenUsed/>
    <w:qFormat/>
    <w:rsid w:val="001468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styleId="Subtitle">
    <w:name w:val="Subtitle"/>
    <w:basedOn w:val="Normal"/>
    <w:next w:val="Normal"/>
    <w:link w:val="SubtitleChar"/>
    <w:qFormat/>
    <w:rsid w:val="001468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1468D1"/>
    <w:rPr>
      <w:rFonts w:ascii="Georgia" w:eastAsia="Georgia" w:hAnsi="Georgia" w:cs="Georgia"/>
      <w:i/>
      <w:color w:val="666666"/>
      <w:sz w:val="48"/>
      <w:szCs w:val="48"/>
      <w:lang w:val="en-US" w:eastAsia="en-IN"/>
    </w:rPr>
  </w:style>
  <w:style w:type="table" w:styleId="TableGrid">
    <w:name w:val="Table Grid"/>
    <w:basedOn w:val="TableNormal"/>
    <w:uiPriority w:val="39"/>
    <w:qFormat/>
    <w:rsid w:val="001468D1"/>
    <w:rPr>
      <w:rFonts w:ascii="Calibri" w:eastAsia="Calibri" w:hAnsi="Calibri" w:cs="Calibri"/>
      <w:lang w:val="en-US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qFormat/>
    <w:rsid w:val="001468D1"/>
    <w:rPr>
      <w:rFonts w:eastAsiaTheme="minorEastAsia"/>
      <w:color w:val="2F5496" w:themeColor="accent1" w:themeShade="BF"/>
      <w:lang w:val="en-US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qFormat/>
    <w:rsid w:val="001468D1"/>
    <w:rPr>
      <w:rFonts w:eastAsiaTheme="minorEastAsia"/>
      <w:lang w:val="en-US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tyle11">
    <w:name w:val="_Style 11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2">
    <w:name w:val="_Style 12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3">
    <w:name w:val="_Style 13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4">
    <w:name w:val="_Style 14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5">
    <w:name w:val="_Style 15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6">
    <w:name w:val="_Style 16"/>
    <w:basedOn w:val="TableNormal"/>
    <w:qFormat/>
    <w:rsid w:val="001468D1"/>
    <w:rPr>
      <w:rFonts w:ascii="Calibri" w:eastAsia="Calibri" w:hAnsi="Calibri" w:cs="Calibri"/>
      <w:lang w:val="en-US" w:eastAsia="en-IN"/>
    </w:rPr>
    <w:tblPr/>
  </w:style>
  <w:style w:type="character" w:customStyle="1" w:styleId="css-0">
    <w:name w:val="css-0"/>
    <w:basedOn w:val="DefaultParagraphFont"/>
    <w:qFormat/>
    <w:rsid w:val="001468D1"/>
  </w:style>
  <w:style w:type="character" w:customStyle="1" w:styleId="css-rh820s">
    <w:name w:val="css-rh820s"/>
    <w:basedOn w:val="DefaultParagraphFont"/>
    <w:qFormat/>
    <w:rsid w:val="001468D1"/>
  </w:style>
  <w:style w:type="character" w:customStyle="1" w:styleId="css-15iwe0d">
    <w:name w:val="css-15iwe0d"/>
    <w:basedOn w:val="DefaultParagraphFont"/>
    <w:qFormat/>
    <w:rsid w:val="001468D1"/>
  </w:style>
  <w:style w:type="character" w:customStyle="1" w:styleId="css-2yp7ui">
    <w:name w:val="css-2yp7ui"/>
    <w:basedOn w:val="DefaultParagraphFont"/>
    <w:qFormat/>
    <w:rsid w:val="001468D1"/>
  </w:style>
  <w:style w:type="table" w:customStyle="1" w:styleId="Style30">
    <w:name w:val="_Style 30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1">
    <w:name w:val="_Style 31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2">
    <w:name w:val="_Style 32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3">
    <w:name w:val="_Style 33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4">
    <w:name w:val="_Style 34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1468D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468D1"/>
    <w:pPr>
      <w:ind w:left="720"/>
      <w:contextualSpacing/>
    </w:pPr>
    <w:rPr>
      <w:rFonts w:cs="Mangal"/>
      <w:szCs w:val="20"/>
      <w:lang w:val="en-IN" w:bidi="hi-I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1468D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1468D1"/>
    <w:rPr>
      <w:color w:val="605E5C"/>
      <w:shd w:val="clear" w:color="auto" w:fill="E1DFDD"/>
    </w:rPr>
  </w:style>
  <w:style w:type="character" w:customStyle="1" w:styleId="overflow-hidden">
    <w:name w:val="overflow-hidden"/>
    <w:basedOn w:val="DefaultParagraphFont"/>
    <w:qFormat/>
    <w:rsid w:val="001468D1"/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sid w:val="001468D1"/>
    <w:rPr>
      <w:color w:val="605E5C"/>
      <w:shd w:val="clear" w:color="auto" w:fill="E1DFDD"/>
    </w:rPr>
  </w:style>
  <w:style w:type="table" w:customStyle="1" w:styleId="Style50">
    <w:name w:val="_Style 50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1">
    <w:name w:val="_Style 51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2">
    <w:name w:val="_Style 52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3">
    <w:name w:val="_Style 53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4">
    <w:name w:val="_Style 54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5">
    <w:name w:val="_Style 55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6">
    <w:name w:val="_Style 56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7">
    <w:name w:val="_Style 57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8">
    <w:name w:val="_Style 58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9">
    <w:name w:val="_Style 59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60">
    <w:name w:val="_Style 60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61">
    <w:name w:val="_Style 61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62">
    <w:name w:val="_Style 62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63">
    <w:name w:val="_Style 63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Calendar1">
    <w:name w:val="Calendar 1"/>
    <w:basedOn w:val="TableNormal"/>
    <w:uiPriority w:val="99"/>
    <w:qFormat/>
    <w:rsid w:val="001468D1"/>
    <w:rPr>
      <w:rFonts w:eastAsiaTheme="minorEastAsia"/>
      <w:lang w:val="en-US"/>
    </w:rPr>
    <w:tblPr/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DecimalAligned">
    <w:name w:val="Decimal Aligned"/>
    <w:basedOn w:val="Normal"/>
    <w:uiPriority w:val="40"/>
    <w:qFormat/>
    <w:rsid w:val="001468D1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 w:cs="Times New Roman"/>
      <w:lang w:eastAsia="en-US"/>
    </w:rPr>
  </w:style>
  <w:style w:type="character" w:customStyle="1" w:styleId="SubtleEmphasis1">
    <w:name w:val="Subtle Emphasis1"/>
    <w:basedOn w:val="DefaultParagraphFont"/>
    <w:uiPriority w:val="19"/>
    <w:qFormat/>
    <w:rsid w:val="001468D1"/>
    <w:rPr>
      <w:i/>
      <w:iCs/>
    </w:rPr>
  </w:style>
  <w:style w:type="table" w:customStyle="1" w:styleId="Style74">
    <w:name w:val="_Style 74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75">
    <w:name w:val="_Style 75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76">
    <w:name w:val="_Style 76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77">
    <w:name w:val="_Style 77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78">
    <w:name w:val="_Style 78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79">
    <w:name w:val="_Style 79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0">
    <w:name w:val="_Style 80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1">
    <w:name w:val="_Style 81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2">
    <w:name w:val="_Style 82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3">
    <w:name w:val="_Style 83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4">
    <w:name w:val="_Style 84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5">
    <w:name w:val="_Style 85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6">
    <w:name w:val="_Style 86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7">
    <w:name w:val="_Style 87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8">
    <w:name w:val="_Style 88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9">
    <w:name w:val="_Style 89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0">
    <w:name w:val="_Style 90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1">
    <w:name w:val="_Style 91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2">
    <w:name w:val="_Style 92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3">
    <w:name w:val="_Style 93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4">
    <w:name w:val="_Style 94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5">
    <w:name w:val="_Style 95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6">
    <w:name w:val="_Style 96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7">
    <w:name w:val="_Style 97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8">
    <w:name w:val="_Style 98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paragraph" w:styleId="Bibliography">
    <w:name w:val="Bibliography"/>
    <w:basedOn w:val="Normal"/>
    <w:next w:val="Normal"/>
    <w:uiPriority w:val="37"/>
    <w:unhideWhenUsed/>
    <w:rsid w:val="001468D1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468D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468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FA6E39-EDD0-4F3A-8D38-93EEE18A1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4</Words>
  <Characters>4642</Characters>
  <Application>Microsoft Office Word</Application>
  <DocSecurity>0</DocSecurity>
  <Lines>38</Lines>
  <Paragraphs>10</Paragraphs>
  <ScaleCrop>false</ScaleCrop>
  <Company/>
  <LinksUpToDate>false</LinksUpToDate>
  <CharactersWithSpaces>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n Kumar Sihag</dc:creator>
  <cp:keywords/>
  <dc:description/>
  <cp:lastModifiedBy>Adaeze Catherine Awogu</cp:lastModifiedBy>
  <cp:revision>19</cp:revision>
  <dcterms:created xsi:type="dcterms:W3CDTF">2025-02-27T08:18:00Z</dcterms:created>
  <dcterms:modified xsi:type="dcterms:W3CDTF">2025-08-05T09:19:00Z</dcterms:modified>
</cp:coreProperties>
</file>